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644" w:rsidRDefault="00446644" w:rsidP="00446644">
      <w:pPr>
        <w:spacing w:after="0" w:line="240" w:lineRule="auto"/>
        <w:jc w:val="both"/>
        <w:rPr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Table S8</w:t>
      </w:r>
      <w:r w:rsidRPr="00D114DB">
        <w:rPr>
          <w:rFonts w:cstheme="minorHAnsi"/>
          <w:sz w:val="24"/>
          <w:szCs w:val="24"/>
          <w:lang w:val="en-GB"/>
        </w:rPr>
        <w:t xml:space="preserve">: </w:t>
      </w:r>
      <w:r w:rsidRPr="00097D05">
        <w:rPr>
          <w:b/>
          <w:bCs/>
          <w:sz w:val="24"/>
          <w:szCs w:val="24"/>
          <w:lang w:val="en-GB"/>
        </w:rPr>
        <w:t>PSM estimates with outcome variables in linear form</w:t>
      </w:r>
    </w:p>
    <w:tbl>
      <w:tblPr>
        <w:tblW w:w="10364" w:type="dxa"/>
        <w:tblInd w:w="-420" w:type="dxa"/>
        <w:tblLook w:val="04A0" w:firstRow="1" w:lastRow="0" w:firstColumn="1" w:lastColumn="0" w:noHBand="0" w:noVBand="1"/>
      </w:tblPr>
      <w:tblGrid>
        <w:gridCol w:w="2416"/>
        <w:gridCol w:w="1387"/>
        <w:gridCol w:w="1189"/>
        <w:gridCol w:w="1497"/>
        <w:gridCol w:w="1189"/>
        <w:gridCol w:w="1497"/>
        <w:gridCol w:w="1189"/>
      </w:tblGrid>
      <w:tr w:rsidR="00446644" w:rsidRPr="008061B6" w:rsidTr="002127B1">
        <w:trPr>
          <w:trHeight w:val="185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Nearest neighbour matching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Radius matching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Kernel matching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Outcome variabl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Number of crops grow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.211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42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.011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38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.095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340)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Seed expenditure (Rupees/acr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36.0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91.10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67.2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66.60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67.8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63.992)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Fertilizer expenditure (Rupees/acr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71.5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126.40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49.8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106.56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38.7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103.333)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Pesticide expenditure (Rupees/acr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49.0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68.04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52.3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56.85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44.8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60.177)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Total expenditure (Rupees/acr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256.6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240.10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269.3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200.41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251.4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190.066)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productivity (Rupees/acr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2802.004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1231.72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2821.488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1111.77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2720.797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1122.908)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commercializa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4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8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9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4)</w:t>
            </w:r>
          </w:p>
        </w:tc>
      </w:tr>
      <w:tr w:rsidR="00446644" w:rsidRPr="008061B6" w:rsidTr="002127B1">
        <w:trPr>
          <w:trHeight w:val="185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income (Rupee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4531.933*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5814.817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3374.854**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5058.407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13762.057**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644" w:rsidRPr="008061B6" w:rsidRDefault="0044664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061B6">
              <w:rPr>
                <w:rFonts w:ascii="Calibri" w:eastAsia="Times New Roman" w:hAnsi="Calibri" w:cs="Calibri"/>
                <w:color w:val="000000"/>
                <w:lang w:val="en-IN" w:eastAsia="en-IN"/>
              </w:rPr>
              <w:t>(5141.309)</w:t>
            </w:r>
          </w:p>
        </w:tc>
      </w:tr>
    </w:tbl>
    <w:p w:rsidR="00446644" w:rsidRDefault="00446644" w:rsidP="0044664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ATT: average treatment effect on the treated. PSM: propensity score matching. Bootstrapped standard errors with 1,000 replications are shown in parentheses. * Significant at 10% level, ** Significant at 5% level, ***Significant at 1% level</w:t>
      </w:r>
    </w:p>
    <w:p w:rsidR="00412056" w:rsidRDefault="00412056">
      <w:bookmarkStart w:id="0" w:name="_GoBack"/>
      <w:bookmarkEnd w:id="0"/>
    </w:p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644"/>
    <w:rsid w:val="00412056"/>
    <w:rsid w:val="00446644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644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644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5:00Z</dcterms:created>
  <dcterms:modified xsi:type="dcterms:W3CDTF">2021-10-21T01:47:00Z</dcterms:modified>
</cp:coreProperties>
</file>